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sequencing reads were submitted to NCBI and we have an e-mail from NCBI to release the raw data currently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raw data information of M7 and M11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TUDY: PRJNA427492 (SRP127713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AMPLE: M7 (SRS2797649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ERIMENT: M7 (SRX3520883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: M7_combined_R2.fastq.gz (SRR6429236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AMPLE: Mulberry leaves (M11) (SRS2797648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PERIMENT: M11 (SRX3520882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: M11_combined_R1.fastq.gz (SRR6429237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raw data information of Ma7 and Ma11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UDY: PRJNA438058 (SRP13558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MPLE: Ma7 (SRS3040006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ERIMENT: Ma7 (SRX3787207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: Ma7_combined_R1.fastq.gz (SRR683112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AMPLE: Mulberry leaves (Ma11) (SRS3040007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ERIMENT: M11 (SRX3787206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N: M11_combined_R2.fastq.gz (SRR6831125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4T13:52:00Z</dcterms:created>
  <dc:creator>wangdj</dc:creator>
  <dc:description/>
  <cp:keywords/>
  <dc:language>en-US</dc:language>
  <cp:lastModifiedBy>admin</cp:lastModifiedBy>
  <dcterms:modified xsi:type="dcterms:W3CDTF">2018-03-24T13:52:00Z</dcterms:modified>
  <cp:revision>2</cp:revision>
  <dc:subject/>
  <dc:title/>
</cp:coreProperties>
</file>